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03389" w14:textId="58D2C185" w:rsidR="00B561B8" w:rsidRPr="00831322" w:rsidRDefault="00E84B62" w:rsidP="00E84B62">
      <w:pPr>
        <w:pStyle w:val="Heading2"/>
        <w:widowControl/>
        <w:spacing w:before="200" w:after="0" w:line="240" w:lineRule="auto"/>
        <w:jc w:val="left"/>
        <w:rPr>
          <w:b/>
          <w:i w:val="0"/>
          <w:color w:val="000000"/>
          <w:sz w:val="26"/>
          <w:szCs w:val="26"/>
        </w:rPr>
      </w:pPr>
      <w:r w:rsidRPr="00831322">
        <w:rPr>
          <w:b/>
          <w:i w:val="0"/>
          <w:color w:val="000000"/>
          <w:sz w:val="26"/>
          <w:szCs w:val="26"/>
        </w:rPr>
        <w:t xml:space="preserve">Multimedia Appendix </w:t>
      </w:r>
      <w:r w:rsidR="00DB7E67">
        <w:rPr>
          <w:b/>
          <w:i w:val="0"/>
          <w:color w:val="000000"/>
          <w:sz w:val="26"/>
          <w:szCs w:val="26"/>
        </w:rPr>
        <w:t>5</w:t>
      </w:r>
      <w:r w:rsidRPr="00831322">
        <w:rPr>
          <w:b/>
          <w:i w:val="0"/>
          <w:color w:val="000000"/>
          <w:sz w:val="26"/>
          <w:szCs w:val="26"/>
        </w:rPr>
        <w:t>: Codebook</w:t>
      </w:r>
      <w:r w:rsidR="00CB14DB" w:rsidRPr="00831322">
        <w:rPr>
          <w:b/>
          <w:i w:val="0"/>
          <w:color w:val="000000"/>
          <w:sz w:val="26"/>
          <w:szCs w:val="26"/>
        </w:rPr>
        <w:t xml:space="preserve"> </w:t>
      </w:r>
      <w:r w:rsidR="00C07288">
        <w:rPr>
          <w:b/>
          <w:i w:val="0"/>
          <w:color w:val="000000"/>
          <w:sz w:val="26"/>
          <w:szCs w:val="26"/>
        </w:rPr>
        <w:t>Nurses</w:t>
      </w:r>
    </w:p>
    <w:p w14:paraId="5F0448F3" w14:textId="5F0A9B72" w:rsidR="00E84B62" w:rsidRPr="00831322" w:rsidRDefault="00E84B62">
      <w:pPr>
        <w:rPr>
          <w:lang w:val="en-US"/>
        </w:rPr>
      </w:pPr>
    </w:p>
    <w:tbl>
      <w:tblPr>
        <w:tblW w:w="5660" w:type="dxa"/>
        <w:tblLook w:val="04A0" w:firstRow="1" w:lastRow="0" w:firstColumn="1" w:lastColumn="0" w:noHBand="0" w:noVBand="1"/>
      </w:tblPr>
      <w:tblGrid>
        <w:gridCol w:w="1300"/>
        <w:gridCol w:w="4360"/>
      </w:tblGrid>
      <w:tr w:rsidR="00831322" w:rsidRPr="00831322" w14:paraId="3FA97600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35D9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D94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General experience</w:t>
            </w:r>
          </w:p>
        </w:tc>
      </w:tr>
      <w:tr w:rsidR="004D484F" w:rsidRPr="00831322" w14:paraId="0B1B1252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138E" w14:textId="77777777" w:rsidR="004D484F" w:rsidRPr="00831322" w:rsidRDefault="004D484F" w:rsidP="0083132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F41F" w14:textId="77777777" w:rsidR="004D484F" w:rsidRPr="00831322" w:rsidRDefault="004D484F" w:rsidP="0083132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831322" w14:paraId="75AD1539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B2AB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DB3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Expectations</w:t>
            </w:r>
          </w:p>
        </w:tc>
      </w:tr>
      <w:tr w:rsidR="00831322" w:rsidRPr="00831322" w14:paraId="313CE260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CD0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9D6" w14:textId="0E62A25F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 xml:space="preserve">Expectations </w:t>
            </w:r>
            <w:proofErr w:type="spellStart"/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preimplementation</w:t>
            </w:r>
            <w:proofErr w:type="spellEnd"/>
          </w:p>
        </w:tc>
      </w:tr>
      <w:tr w:rsidR="00831322" w:rsidRPr="00831322" w14:paraId="259E85BE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BA1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F4B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Fulfillment of expectations</w:t>
            </w:r>
          </w:p>
        </w:tc>
      </w:tr>
      <w:tr w:rsidR="004D484F" w:rsidRPr="00831322" w14:paraId="50505146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0D1D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FF3B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831322" w14:paraId="06FEF246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72A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387D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Evaluation of training received</w:t>
            </w:r>
          </w:p>
        </w:tc>
      </w:tr>
      <w:tr w:rsidR="00831322" w:rsidRPr="005B65A0" w14:paraId="0B3ADB70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1941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3.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ACD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Level of preparedness post-training</w:t>
            </w:r>
          </w:p>
        </w:tc>
      </w:tr>
      <w:tr w:rsidR="00831322" w:rsidRPr="00831322" w14:paraId="742A7DEB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1DAB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BFE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Missing subjects</w:t>
            </w:r>
          </w:p>
        </w:tc>
      </w:tr>
      <w:tr w:rsidR="00831322" w:rsidRPr="00831322" w14:paraId="407E5926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561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3.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F18" w14:textId="2A0EEFA3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ggestions </w:t>
            </w:r>
            <w:r w:rsidR="005B65A0">
              <w:rPr>
                <w:rFonts w:ascii="Calibri" w:eastAsia="Times New Roman" w:hAnsi="Calibri" w:cs="Calibri"/>
                <w:color w:val="000000"/>
                <w:lang w:val="en-US"/>
              </w:rPr>
              <w:t xml:space="preserve">for </w:t>
            </w: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training</w:t>
            </w:r>
          </w:p>
        </w:tc>
      </w:tr>
      <w:tr w:rsidR="004D484F" w:rsidRPr="00831322" w14:paraId="6F0537CC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F626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D2F2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831322" w14:paraId="067EA37E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E357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6F6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Evaluation of study activities</w:t>
            </w:r>
          </w:p>
        </w:tc>
      </w:tr>
      <w:tr w:rsidR="00831322" w:rsidRPr="00831322" w14:paraId="3B428264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CE1F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1B0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Initial appointments</w:t>
            </w:r>
          </w:p>
        </w:tc>
      </w:tr>
      <w:tr w:rsidR="00831322" w:rsidRPr="00831322" w14:paraId="247E94EB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DEC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72C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Monitoring calls</w:t>
            </w:r>
          </w:p>
        </w:tc>
      </w:tr>
      <w:tr w:rsidR="00831322" w:rsidRPr="00831322" w14:paraId="63FE27D6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C9DC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DE2" w14:textId="12188369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Non</w:t>
            </w:r>
            <w:bookmarkStart w:id="0" w:name="_GoBack"/>
            <w:bookmarkEnd w:id="0"/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adherence calls</w:t>
            </w:r>
          </w:p>
        </w:tc>
      </w:tr>
      <w:tr w:rsidR="00831322" w:rsidRPr="00831322" w14:paraId="324CD79C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EF0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A56B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Help requests</w:t>
            </w:r>
          </w:p>
        </w:tc>
      </w:tr>
      <w:tr w:rsidR="00831322" w:rsidRPr="00831322" w14:paraId="0995D8B4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3810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A715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Revision of Nurse Dashboard</w:t>
            </w:r>
          </w:p>
        </w:tc>
      </w:tr>
      <w:tr w:rsidR="00831322" w:rsidRPr="00831322" w14:paraId="071C9D0E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F78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3A2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Registering tasks in Nurse Dashboard</w:t>
            </w:r>
          </w:p>
        </w:tc>
      </w:tr>
      <w:tr w:rsidR="00831322" w:rsidRPr="00831322" w14:paraId="0B4D4D58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556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275E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Supervision meetings</w:t>
            </w:r>
          </w:p>
        </w:tc>
      </w:tr>
      <w:tr w:rsidR="00831322" w:rsidRPr="00831322" w14:paraId="7CE45CB0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D6C0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CEB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Difficulties</w:t>
            </w:r>
          </w:p>
        </w:tc>
      </w:tr>
      <w:tr w:rsidR="00831322" w:rsidRPr="00831322" w14:paraId="6C97E5A7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CA6A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5BA" w14:textId="510D768F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atisfaction with tasks </w:t>
            </w:r>
          </w:p>
        </w:tc>
      </w:tr>
      <w:tr w:rsidR="004D484F" w:rsidRPr="00831322" w14:paraId="2AB3DAB5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4858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120A" w14:textId="77777777" w:rsidR="004D484F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831322" w14:paraId="6FC23F5A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3A4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AAD" w14:textId="41385DB5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4D484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Benefits</w:t>
            </w:r>
          </w:p>
        </w:tc>
      </w:tr>
      <w:tr w:rsidR="00831322" w:rsidRPr="00831322" w14:paraId="5FDC98F4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E1A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F69" w14:textId="12A53FF8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erceived personal benefits </w:t>
            </w:r>
          </w:p>
        </w:tc>
      </w:tr>
      <w:tr w:rsidR="00831322" w:rsidRPr="00831322" w14:paraId="6821368C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B01E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2D1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Perceived benefits for patients</w:t>
            </w:r>
          </w:p>
        </w:tc>
      </w:tr>
      <w:tr w:rsidR="004D484F" w:rsidRPr="00831322" w14:paraId="3F73D3F9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8D3D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454F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5B65A0" w14:paraId="77A645D8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4E8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8F47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Feasibility of scaling-up CONEMO</w:t>
            </w:r>
          </w:p>
        </w:tc>
      </w:tr>
      <w:tr w:rsidR="004D484F" w:rsidRPr="005B65A0" w14:paraId="45B7C4BF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E52D" w14:textId="77777777" w:rsidR="004D484F" w:rsidRPr="00831322" w:rsidRDefault="004D484F" w:rsidP="0083132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CB23" w14:textId="77777777" w:rsidR="004D484F" w:rsidRPr="00831322" w:rsidRDefault="004D484F" w:rsidP="0083132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831322" w14:paraId="46BDFADB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725E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693" w14:textId="1EB6B9CE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4D484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I</w:t>
            </w: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centives</w:t>
            </w:r>
          </w:p>
        </w:tc>
      </w:tr>
      <w:tr w:rsidR="00831322" w:rsidRPr="00831322" w14:paraId="3219E73E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7B27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7.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79C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Types of incentives desired</w:t>
            </w:r>
          </w:p>
        </w:tc>
      </w:tr>
      <w:tr w:rsidR="00831322" w:rsidRPr="00831322" w14:paraId="3EC09B75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0403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80E" w14:textId="77777777" w:rsidR="00831322" w:rsidRPr="00831322" w:rsidRDefault="00831322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color w:val="000000"/>
                <w:lang w:val="en-US"/>
              </w:rPr>
              <w:t>Regulation of economic incentives</w:t>
            </w:r>
          </w:p>
        </w:tc>
      </w:tr>
      <w:tr w:rsidR="004D484F" w:rsidRPr="00831322" w14:paraId="7F1B31F2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BE7A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4203" w14:textId="77777777" w:rsidR="004D484F" w:rsidRPr="00831322" w:rsidRDefault="004D484F" w:rsidP="0083132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831322" w14:paraId="227A51B7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B9B2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D043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ggestions for the project</w:t>
            </w:r>
          </w:p>
        </w:tc>
      </w:tr>
      <w:tr w:rsidR="004D484F" w:rsidRPr="00831322" w14:paraId="0C36D9F2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9538" w14:textId="77777777" w:rsidR="004D484F" w:rsidRPr="00831322" w:rsidRDefault="004D484F" w:rsidP="0083132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3D78" w14:textId="77777777" w:rsidR="004D484F" w:rsidRPr="00831322" w:rsidRDefault="004D484F" w:rsidP="0083132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1322" w:rsidRPr="00831322" w14:paraId="2A1F533A" w14:textId="77777777" w:rsidTr="008313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5DF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549" w14:textId="77777777" w:rsidR="00831322" w:rsidRPr="00831322" w:rsidRDefault="00831322" w:rsidP="0083132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3132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Overall satisfaction</w:t>
            </w:r>
          </w:p>
        </w:tc>
      </w:tr>
    </w:tbl>
    <w:p w14:paraId="34FA4718" w14:textId="00864607" w:rsidR="00831322" w:rsidRPr="00831322" w:rsidRDefault="00831322">
      <w:pPr>
        <w:rPr>
          <w:lang w:val="en-US"/>
        </w:rPr>
      </w:pPr>
    </w:p>
    <w:p w14:paraId="3A393A02" w14:textId="407332CC" w:rsidR="00831322" w:rsidRPr="00831322" w:rsidRDefault="00831322">
      <w:pPr>
        <w:rPr>
          <w:lang w:val="en-US"/>
        </w:rPr>
      </w:pPr>
    </w:p>
    <w:p w14:paraId="1E7099C6" w14:textId="77777777" w:rsidR="00831322" w:rsidRPr="00831322" w:rsidRDefault="00831322">
      <w:pPr>
        <w:rPr>
          <w:lang w:val="en-US"/>
        </w:rPr>
      </w:pPr>
    </w:p>
    <w:sectPr w:rsidR="00831322" w:rsidRPr="00831322" w:rsidSect="006E03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B62"/>
    <w:rsid w:val="000367E0"/>
    <w:rsid w:val="000C4B69"/>
    <w:rsid w:val="00342F3B"/>
    <w:rsid w:val="004D484F"/>
    <w:rsid w:val="005B65A0"/>
    <w:rsid w:val="006E03EE"/>
    <w:rsid w:val="00831322"/>
    <w:rsid w:val="00B561B8"/>
    <w:rsid w:val="00C07288"/>
    <w:rsid w:val="00CB14DB"/>
    <w:rsid w:val="00DB7E67"/>
    <w:rsid w:val="00E8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8D591F"/>
  <w15:chartTrackingRefBased/>
  <w15:docId w15:val="{FA7CDCB1-F4EC-C04C-82CC-D4E1A99CE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E84B62"/>
    <w:pPr>
      <w:keepNext/>
      <w:keepLines/>
      <w:widowControl w:val="0"/>
      <w:spacing w:after="200" w:line="360" w:lineRule="auto"/>
      <w:jc w:val="both"/>
      <w:outlineLvl w:val="1"/>
    </w:pPr>
    <w:rPr>
      <w:rFonts w:ascii="Verdana" w:eastAsia="Verdana" w:hAnsi="Verdana" w:cs="Verdana"/>
      <w:i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84B62"/>
    <w:rPr>
      <w:rFonts w:ascii="Verdana" w:eastAsia="Verdana" w:hAnsi="Verdana" w:cs="Verdana"/>
      <w:i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F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F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93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0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randt</dc:creator>
  <cp:keywords/>
  <dc:description/>
  <cp:lastModifiedBy>Lena Brandt</cp:lastModifiedBy>
  <cp:revision>8</cp:revision>
  <cp:lastPrinted>2019-01-21T19:39:00Z</cp:lastPrinted>
  <dcterms:created xsi:type="dcterms:W3CDTF">2019-01-21T20:49:00Z</dcterms:created>
  <dcterms:modified xsi:type="dcterms:W3CDTF">2019-05-22T16:36:00Z</dcterms:modified>
</cp:coreProperties>
</file>